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531C" w:rsidRPr="00903FF3" w:rsidRDefault="004B531C" w:rsidP="004B531C">
      <w:pPr>
        <w:spacing w:line="480" w:lineRule="auto"/>
        <w:rPr>
          <w:rFonts w:ascii="Times New Roman" w:hAnsi="Times New Roman" w:cs="Times New Roman"/>
          <w:b/>
        </w:rPr>
      </w:pPr>
      <w:r w:rsidRPr="00903FF3">
        <w:rPr>
          <w:rFonts w:ascii="Times New Roman" w:hAnsi="Times New Roman" w:cs="Times New Roman"/>
          <w:b/>
        </w:rPr>
        <w:t>Table S4-A. Number of subgroup analyses by diabetes status.</w:t>
      </w:r>
    </w:p>
    <w:tbl>
      <w:tblPr>
        <w:tblW w:w="13250" w:type="dxa"/>
        <w:jc w:val="center"/>
        <w:tblInd w:w="93" w:type="dxa"/>
        <w:tblLook w:val="04A0"/>
      </w:tblPr>
      <w:tblGrid>
        <w:gridCol w:w="2430"/>
        <w:gridCol w:w="1080"/>
        <w:gridCol w:w="920"/>
        <w:gridCol w:w="780"/>
        <w:gridCol w:w="820"/>
        <w:gridCol w:w="1080"/>
        <w:gridCol w:w="740"/>
        <w:gridCol w:w="1080"/>
        <w:gridCol w:w="1080"/>
        <w:gridCol w:w="1080"/>
        <w:gridCol w:w="1080"/>
        <w:gridCol w:w="1080"/>
      </w:tblGrid>
      <w:tr w:rsidR="004B531C" w:rsidRPr="00903FF3" w:rsidTr="00744EFF">
        <w:trPr>
          <w:trHeight w:val="30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 xml:space="preserve">               </w:t>
            </w:r>
            <w:r w:rsidRPr="00903FF3">
              <w:rPr>
                <w:rFonts w:ascii="Times New Roman" w:hAnsi="Times New Roman" w:cs="Times New Roman"/>
                <w:b/>
                <w:bCs/>
                <w:color w:val="000000"/>
              </w:rPr>
              <w:t>Diabete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 xml:space="preserve">                </w:t>
            </w:r>
            <w:r w:rsidRPr="00903FF3">
              <w:rPr>
                <w:rFonts w:ascii="Times New Roman" w:hAnsi="Times New Roman" w:cs="Times New Roman"/>
                <w:b/>
                <w:bCs/>
                <w:color w:val="000000"/>
              </w:rPr>
              <w:t>Non-diabetes</w:t>
            </w:r>
          </w:p>
        </w:tc>
      </w:tr>
      <w:tr w:rsidR="004B531C" w:rsidRPr="00903FF3" w:rsidTr="00744EFF">
        <w:trPr>
          <w:trHeight w:val="300"/>
          <w:jc w:val="center"/>
        </w:trPr>
        <w:tc>
          <w:tcPr>
            <w:tcW w:w="243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108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Studies</w:t>
            </w:r>
          </w:p>
        </w:tc>
        <w:tc>
          <w:tcPr>
            <w:tcW w:w="17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B531C" w:rsidRPr="00903FF3" w:rsidRDefault="004B531C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 xml:space="preserve">     Aspirin</w:t>
            </w:r>
          </w:p>
        </w:tc>
        <w:tc>
          <w:tcPr>
            <w:tcW w:w="19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B531C" w:rsidRPr="00903FF3" w:rsidRDefault="004B531C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 xml:space="preserve"> Control</w:t>
            </w:r>
          </w:p>
        </w:tc>
        <w:tc>
          <w:tcPr>
            <w:tcW w:w="74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Studies</w:t>
            </w:r>
          </w:p>
        </w:tc>
        <w:tc>
          <w:tcPr>
            <w:tcW w:w="21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B531C" w:rsidRPr="00903FF3" w:rsidRDefault="004B531C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 xml:space="preserve">     Aspirin</w:t>
            </w:r>
          </w:p>
        </w:tc>
        <w:tc>
          <w:tcPr>
            <w:tcW w:w="21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B531C" w:rsidRPr="00903FF3" w:rsidRDefault="004B531C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 xml:space="preserve"> Control</w:t>
            </w:r>
          </w:p>
        </w:tc>
      </w:tr>
      <w:tr w:rsidR="004B531C" w:rsidRPr="00903FF3" w:rsidTr="00744EFF">
        <w:trPr>
          <w:trHeight w:val="630"/>
          <w:jc w:val="center"/>
        </w:trPr>
        <w:tc>
          <w:tcPr>
            <w:tcW w:w="24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531C" w:rsidRPr="00903FF3" w:rsidRDefault="004B531C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No. of event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531C" w:rsidRPr="00903FF3" w:rsidRDefault="004B531C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No. of total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531C" w:rsidRPr="00903FF3" w:rsidRDefault="004B531C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No. of ev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531C" w:rsidRPr="00903FF3" w:rsidRDefault="004B531C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No. of totals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531C" w:rsidRPr="00903FF3" w:rsidRDefault="004B531C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No. of ev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531C" w:rsidRPr="00903FF3" w:rsidRDefault="004B531C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No. of tota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531C" w:rsidRPr="00903FF3" w:rsidRDefault="004B531C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No. of ev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531C" w:rsidRPr="00903FF3" w:rsidRDefault="004B531C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No. of totals</w:t>
            </w:r>
          </w:p>
        </w:tc>
      </w:tr>
      <w:tr w:rsidR="004B531C" w:rsidRPr="00903FF3" w:rsidTr="00744EFF">
        <w:trPr>
          <w:trHeight w:val="285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  <w:r w:rsidRPr="00903FF3">
              <w:rPr>
                <w:rFonts w:ascii="Times New Roman" w:hAnsi="Times New Roman" w:cs="Times New Roman"/>
                <w:b/>
              </w:rPr>
              <w:t>MC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BD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BD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3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78</w:t>
            </w:r>
          </w:p>
        </w:tc>
      </w:tr>
      <w:tr w:rsidR="004B531C" w:rsidRPr="00903FF3" w:rsidTr="00744EFF">
        <w:trPr>
          <w:trHeight w:val="28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TP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T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01</w:t>
            </w:r>
          </w:p>
        </w:tc>
      </w:tr>
      <w:tr w:rsidR="004B531C" w:rsidRPr="00903FF3" w:rsidTr="00744EFF">
        <w:trPr>
          <w:trHeight w:val="28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HO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HO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642</w:t>
            </w:r>
          </w:p>
        </w:tc>
      </w:tr>
      <w:tr w:rsidR="004B531C" w:rsidRPr="00903FF3" w:rsidTr="00744EFF">
        <w:trPr>
          <w:trHeight w:val="28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57</w:t>
            </w:r>
          </w:p>
        </w:tc>
      </w:tr>
      <w:tr w:rsidR="004B531C" w:rsidRPr="00903FF3" w:rsidTr="00744EFF">
        <w:trPr>
          <w:trHeight w:val="28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W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W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443</w:t>
            </w:r>
          </w:p>
        </w:tc>
      </w:tr>
      <w:tr w:rsidR="004B531C" w:rsidRPr="00903FF3" w:rsidTr="00744EFF">
        <w:trPr>
          <w:trHeight w:val="28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  <w:r w:rsidRPr="00903FF3">
              <w:rPr>
                <w:rFonts w:ascii="Times New Roman" w:hAnsi="Times New Roman" w:cs="Times New Roman"/>
                <w:b/>
              </w:rPr>
              <w:t>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 xml:space="preserve">1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776</w:t>
            </w:r>
          </w:p>
        </w:tc>
      </w:tr>
      <w:tr w:rsidR="004B531C" w:rsidRPr="00903FF3" w:rsidTr="00744EFF">
        <w:trPr>
          <w:trHeight w:val="28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HO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HO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642</w:t>
            </w:r>
          </w:p>
        </w:tc>
      </w:tr>
      <w:tr w:rsidR="004B531C" w:rsidRPr="00903FF3" w:rsidTr="00744EFF">
        <w:trPr>
          <w:trHeight w:val="28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57</w:t>
            </w:r>
          </w:p>
        </w:tc>
      </w:tr>
      <w:tr w:rsidR="004B531C" w:rsidRPr="00903FF3" w:rsidTr="00744EFF">
        <w:trPr>
          <w:trHeight w:val="28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W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W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443</w:t>
            </w:r>
          </w:p>
        </w:tc>
      </w:tr>
      <w:tr w:rsidR="004B531C" w:rsidRPr="00903FF3" w:rsidTr="00744EFF">
        <w:trPr>
          <w:trHeight w:val="28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32</w:t>
            </w:r>
          </w:p>
        </w:tc>
      </w:tr>
      <w:tr w:rsidR="004B531C" w:rsidRPr="00903FF3" w:rsidTr="00744EFF">
        <w:trPr>
          <w:trHeight w:val="28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  <w:r w:rsidRPr="00903FF3">
              <w:rPr>
                <w:rFonts w:ascii="Times New Roman" w:hAnsi="Times New Roman" w:cs="Times New Roman"/>
                <w:b/>
              </w:rPr>
              <w:t>Strok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776</w:t>
            </w:r>
          </w:p>
        </w:tc>
      </w:tr>
      <w:tr w:rsidR="004B531C" w:rsidRPr="00903FF3" w:rsidTr="00744EFF">
        <w:trPr>
          <w:trHeight w:val="28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BD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BD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3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78</w:t>
            </w:r>
          </w:p>
        </w:tc>
      </w:tr>
      <w:tr w:rsidR="004B531C" w:rsidRPr="00903FF3" w:rsidTr="00744EFF">
        <w:trPr>
          <w:trHeight w:val="28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TP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T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01</w:t>
            </w:r>
          </w:p>
        </w:tc>
      </w:tr>
      <w:tr w:rsidR="004B531C" w:rsidRPr="00903FF3" w:rsidTr="00744EFF">
        <w:trPr>
          <w:trHeight w:val="28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HO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HO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642</w:t>
            </w:r>
          </w:p>
        </w:tc>
      </w:tr>
      <w:tr w:rsidR="004B531C" w:rsidRPr="00903FF3" w:rsidTr="00744EFF">
        <w:trPr>
          <w:trHeight w:val="28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57</w:t>
            </w:r>
          </w:p>
        </w:tc>
      </w:tr>
      <w:tr w:rsidR="004B531C" w:rsidRPr="00903FF3" w:rsidTr="00744EFF">
        <w:trPr>
          <w:trHeight w:val="28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W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W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443</w:t>
            </w:r>
          </w:p>
        </w:tc>
      </w:tr>
      <w:tr w:rsidR="004B531C" w:rsidRPr="00903FF3" w:rsidTr="00744EFF">
        <w:trPr>
          <w:trHeight w:val="28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32</w:t>
            </w:r>
          </w:p>
        </w:tc>
      </w:tr>
      <w:tr w:rsidR="004B531C" w:rsidRPr="00903FF3" w:rsidTr="00744EFF">
        <w:trPr>
          <w:trHeight w:val="28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  <w:r w:rsidRPr="00903FF3">
              <w:rPr>
                <w:rFonts w:ascii="Times New Roman" w:hAnsi="Times New Roman" w:cs="Times New Roman"/>
                <w:b/>
              </w:rPr>
              <w:t>Cardiovascular dea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HO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HO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642</w:t>
            </w:r>
          </w:p>
        </w:tc>
      </w:tr>
      <w:tr w:rsidR="004B531C" w:rsidRPr="00903FF3" w:rsidTr="00744EFF">
        <w:trPr>
          <w:trHeight w:val="28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57</w:t>
            </w:r>
          </w:p>
        </w:tc>
      </w:tr>
      <w:tr w:rsidR="004B531C" w:rsidRPr="00903FF3" w:rsidTr="00744EFF">
        <w:trPr>
          <w:trHeight w:val="28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32</w:t>
            </w:r>
          </w:p>
        </w:tc>
      </w:tr>
      <w:tr w:rsidR="004B531C" w:rsidRPr="00903FF3" w:rsidTr="00744EFF">
        <w:trPr>
          <w:trHeight w:val="28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  <w:r w:rsidRPr="00903FF3">
              <w:rPr>
                <w:rFonts w:ascii="Times New Roman" w:hAnsi="Times New Roman" w:cs="Times New Roman"/>
                <w:b/>
              </w:rPr>
              <w:t>Total dea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HO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HO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642</w:t>
            </w:r>
          </w:p>
        </w:tc>
      </w:tr>
      <w:tr w:rsidR="004B531C" w:rsidRPr="00903FF3" w:rsidTr="00744EFF">
        <w:trPr>
          <w:trHeight w:val="285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0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57</w:t>
            </w:r>
          </w:p>
        </w:tc>
      </w:tr>
      <w:tr w:rsidR="004B531C" w:rsidRPr="00903FF3" w:rsidTr="00744EFF">
        <w:trPr>
          <w:trHeight w:val="285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32</w:t>
            </w:r>
          </w:p>
        </w:tc>
      </w:tr>
    </w:tbl>
    <w:p w:rsidR="004B531C" w:rsidRPr="00903FF3" w:rsidRDefault="004B531C" w:rsidP="004B531C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4B531C" w:rsidRPr="00903FF3" w:rsidRDefault="004B531C" w:rsidP="004B531C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4B531C" w:rsidRPr="00903FF3" w:rsidRDefault="004B531C" w:rsidP="004B531C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4B531C" w:rsidRPr="00903FF3" w:rsidRDefault="004B531C" w:rsidP="004B531C">
      <w:pPr>
        <w:spacing w:line="480" w:lineRule="auto"/>
        <w:rPr>
          <w:rFonts w:ascii="Times New Roman" w:hAnsi="Times New Roman" w:cs="Times New Roman"/>
          <w:b/>
        </w:rPr>
      </w:pPr>
      <w:r w:rsidRPr="00903FF3">
        <w:rPr>
          <w:rFonts w:ascii="Times New Roman" w:hAnsi="Times New Roman" w:cs="Times New Roman"/>
          <w:b/>
        </w:rPr>
        <w:lastRenderedPageBreak/>
        <w:t>Table S4-B. Number of subgroup analyses by diabetes rate.</w:t>
      </w:r>
    </w:p>
    <w:tbl>
      <w:tblPr>
        <w:tblW w:w="12550" w:type="dxa"/>
        <w:tblLook w:val="04A0"/>
      </w:tblPr>
      <w:tblGrid>
        <w:gridCol w:w="2430"/>
        <w:gridCol w:w="1080"/>
        <w:gridCol w:w="860"/>
        <w:gridCol w:w="940"/>
        <w:gridCol w:w="940"/>
        <w:gridCol w:w="940"/>
        <w:gridCol w:w="740"/>
        <w:gridCol w:w="1256"/>
        <w:gridCol w:w="900"/>
        <w:gridCol w:w="880"/>
        <w:gridCol w:w="900"/>
        <w:gridCol w:w="940"/>
      </w:tblGrid>
      <w:tr w:rsidR="004B531C" w:rsidRPr="00903FF3" w:rsidTr="00744EFF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  <w:r w:rsidRPr="00903FF3">
              <w:rPr>
                <w:rFonts w:ascii="Times New Roman" w:hAnsi="Times New Roman" w:cs="Times New Roman"/>
              </w:rPr>
              <w:t xml:space="preserve">         </w:t>
            </w:r>
            <w:r w:rsidRPr="00903FF3">
              <w:rPr>
                <w:rFonts w:ascii="Times New Roman" w:hAnsi="Times New Roman" w:cs="Times New Roman"/>
                <w:b/>
              </w:rPr>
              <w:t>Diabetes rate &lt;50%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2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 xml:space="preserve">          </w:t>
            </w:r>
            <w:r w:rsidRPr="00903FF3">
              <w:rPr>
                <w:rFonts w:ascii="Times New Roman" w:hAnsi="Times New Roman" w:cs="Times New Roman"/>
                <w:b/>
                <w:bCs/>
              </w:rPr>
              <w:t>Diabetes rate &gt;50%</w:t>
            </w:r>
          </w:p>
        </w:tc>
      </w:tr>
      <w:tr w:rsidR="004B531C" w:rsidRPr="00903FF3" w:rsidTr="00744EFF">
        <w:trPr>
          <w:trHeight w:val="300"/>
        </w:trPr>
        <w:tc>
          <w:tcPr>
            <w:tcW w:w="243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108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Studies</w:t>
            </w:r>
          </w:p>
        </w:tc>
        <w:tc>
          <w:tcPr>
            <w:tcW w:w="18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B531C" w:rsidRPr="00903FF3" w:rsidRDefault="004B531C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 xml:space="preserve">     Aspirin</w:t>
            </w:r>
          </w:p>
        </w:tc>
        <w:tc>
          <w:tcPr>
            <w:tcW w:w="18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B531C" w:rsidRPr="00903FF3" w:rsidRDefault="004B531C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 xml:space="preserve"> Control</w:t>
            </w:r>
          </w:p>
        </w:tc>
        <w:tc>
          <w:tcPr>
            <w:tcW w:w="74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Studies</w:t>
            </w:r>
          </w:p>
        </w:tc>
        <w:tc>
          <w:tcPr>
            <w:tcW w:w="17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B531C" w:rsidRPr="00903FF3" w:rsidRDefault="004B531C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 xml:space="preserve">     Aspirin</w:t>
            </w:r>
          </w:p>
        </w:tc>
        <w:tc>
          <w:tcPr>
            <w:tcW w:w="18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B531C" w:rsidRPr="00903FF3" w:rsidRDefault="004B531C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 xml:space="preserve"> Control</w:t>
            </w:r>
          </w:p>
        </w:tc>
      </w:tr>
      <w:tr w:rsidR="004B531C" w:rsidRPr="00903FF3" w:rsidTr="00744EFF">
        <w:trPr>
          <w:trHeight w:val="645"/>
        </w:trPr>
        <w:tc>
          <w:tcPr>
            <w:tcW w:w="24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531C" w:rsidRPr="00903FF3" w:rsidRDefault="004B531C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No. of event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531C" w:rsidRPr="00903FF3" w:rsidRDefault="004B531C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No. of total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531C" w:rsidRPr="00903FF3" w:rsidRDefault="004B531C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No. of event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531C" w:rsidRPr="00903FF3" w:rsidRDefault="004B531C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No. of totals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531C" w:rsidRPr="00903FF3" w:rsidRDefault="004B531C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No. of event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531C" w:rsidRPr="00903FF3" w:rsidRDefault="004B531C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No. of tota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531C" w:rsidRPr="00903FF3" w:rsidRDefault="004B531C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No. of event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531C" w:rsidRPr="00903FF3" w:rsidRDefault="004B531C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No. of totals</w:t>
            </w: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  <w:r w:rsidRPr="00903FF3">
              <w:rPr>
                <w:rFonts w:ascii="Times New Roman" w:hAnsi="Times New Roman" w:cs="Times New Roman"/>
                <w:b/>
              </w:rPr>
              <w:t>MC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H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03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03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OPADA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3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38</w:t>
            </w: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BD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4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JPA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77</w:t>
            </w: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TP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ETD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55</w:t>
            </w: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HO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3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3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CLIP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1</w:t>
            </w: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2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2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WH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9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9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APLAS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ECLA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46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  <w:r w:rsidRPr="00903FF3">
              <w:rPr>
                <w:rFonts w:ascii="Times New Roman" w:hAnsi="Times New Roman" w:cs="Times New Roman"/>
                <w:b/>
              </w:rPr>
              <w:t>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H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0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0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OPADA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38</w:t>
            </w: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BD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4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JPA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77</w:t>
            </w: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TP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ETD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55</w:t>
            </w: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HO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3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3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CLIP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1</w:t>
            </w: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2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2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WH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9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9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APLAS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ECLA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ACB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4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  <w:r w:rsidRPr="00903FF3">
              <w:rPr>
                <w:rFonts w:ascii="Times New Roman" w:hAnsi="Times New Roman" w:cs="Times New Roman"/>
                <w:b/>
              </w:rPr>
              <w:t>Strok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H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0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0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OPADA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38</w:t>
            </w: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BD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4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JPA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77</w:t>
            </w: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TP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ETD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55</w:t>
            </w: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HO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3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3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CLIP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1</w:t>
            </w: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2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2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WH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903FF3">
              <w:rPr>
                <w:rFonts w:ascii="Times New Roman" w:hAnsi="Times New Roman" w:cs="Times New Roman"/>
                <w:bCs/>
              </w:rPr>
              <w:t>196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9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ECLA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ACB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  <w:r w:rsidRPr="00903FF3">
              <w:rPr>
                <w:rFonts w:ascii="Times New Roman" w:hAnsi="Times New Roman" w:cs="Times New Roman"/>
                <w:b/>
              </w:rPr>
              <w:lastRenderedPageBreak/>
              <w:t>Ische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H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0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0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OPADA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38</w:t>
            </w: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  <w:r w:rsidRPr="00903FF3">
              <w:rPr>
                <w:rFonts w:ascii="Times New Roman" w:hAnsi="Times New Roman" w:cs="Times New Roman"/>
                <w:b/>
              </w:rPr>
              <w:t>strok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BD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4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JPA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77</w:t>
            </w: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TP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2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2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WH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9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9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ECLA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3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  <w:r w:rsidRPr="00903FF3">
              <w:rPr>
                <w:rFonts w:ascii="Times New Roman" w:hAnsi="Times New Roman" w:cs="Times New Roman"/>
                <w:b/>
              </w:rPr>
              <w:t>Hemorrhag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H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0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0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OPADA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38</w:t>
            </w: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  <w:r w:rsidRPr="00903FF3">
              <w:rPr>
                <w:rFonts w:ascii="Times New Roman" w:hAnsi="Times New Roman" w:cs="Times New Roman"/>
                <w:b/>
              </w:rPr>
              <w:t>strok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BD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4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JPA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77</w:t>
            </w: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TP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2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2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WH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9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9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ECLA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52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  <w:r w:rsidRPr="00903FF3">
              <w:rPr>
                <w:rFonts w:ascii="Times New Roman" w:hAnsi="Times New Roman" w:cs="Times New Roman"/>
                <w:b/>
              </w:rPr>
              <w:t>Cardiovascular dea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H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0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0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OPADA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38</w:t>
            </w: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BD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4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JPA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77</w:t>
            </w: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TP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ETD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55</w:t>
            </w: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HO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3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3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CLIP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1</w:t>
            </w: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2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2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WH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9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9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ECLA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ACB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46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  <w:r w:rsidRPr="00903FF3">
              <w:rPr>
                <w:rFonts w:ascii="Times New Roman" w:hAnsi="Times New Roman" w:cs="Times New Roman"/>
                <w:b/>
              </w:rPr>
              <w:t>Total dea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H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0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0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OPADA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38</w:t>
            </w: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BD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4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JPA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77</w:t>
            </w: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TP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ETD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55</w:t>
            </w: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HO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3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3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CLIP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1</w:t>
            </w: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2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2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WH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9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9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ECLA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ACB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5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  <w:r w:rsidRPr="00903FF3">
              <w:rPr>
                <w:rFonts w:ascii="Times New Roman" w:hAnsi="Times New Roman" w:cs="Times New Roman"/>
                <w:b/>
              </w:rPr>
              <w:lastRenderedPageBreak/>
              <w:t>Major blee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H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0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903FF3">
              <w:rPr>
                <w:rFonts w:ascii="Times New Roman" w:hAnsi="Times New Roman" w:cs="Times New Roman"/>
                <w:bCs/>
              </w:rPr>
              <w:t>109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OPADA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38</w:t>
            </w: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BD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903FF3">
              <w:rPr>
                <w:rFonts w:ascii="Times New Roman" w:hAnsi="Times New Roman" w:cs="Times New Roman"/>
                <w:bCs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4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JPA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77</w:t>
            </w: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TP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ETD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55</w:t>
            </w: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HO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3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903FF3">
              <w:rPr>
                <w:rFonts w:ascii="Times New Roman" w:hAnsi="Times New Roman" w:cs="Times New Roman"/>
                <w:bCs/>
              </w:rPr>
              <w:t>93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CLIP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81</w:t>
            </w: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2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2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WH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9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9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75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75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  <w:tr w:rsidR="004B531C" w:rsidRPr="00903FF3" w:rsidTr="00744EFF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ECLA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31C" w:rsidRPr="00903FF3" w:rsidRDefault="004B531C" w:rsidP="00744EFF">
            <w:pPr>
              <w:rPr>
                <w:rFonts w:ascii="Times New Roman" w:hAnsi="Times New Roman" w:cs="Times New Roman"/>
              </w:rPr>
            </w:pPr>
          </w:p>
        </w:tc>
      </w:tr>
    </w:tbl>
    <w:p w:rsidR="004B531C" w:rsidRPr="00903FF3" w:rsidRDefault="004B531C" w:rsidP="004B531C">
      <w:pPr>
        <w:spacing w:line="220" w:lineRule="atLeast"/>
        <w:rPr>
          <w:rFonts w:ascii="Times New Roman" w:hAnsi="Times New Roman" w:cs="Times New Roman"/>
        </w:rPr>
      </w:pPr>
    </w:p>
    <w:p w:rsidR="004358AB" w:rsidRDefault="004358AB" w:rsidP="00D31D50">
      <w:pPr>
        <w:spacing w:line="220" w:lineRule="atLeast"/>
      </w:pPr>
    </w:p>
    <w:sectPr w:rsidR="004358AB" w:rsidSect="00903FF3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52CE" w:rsidRDefault="005152CE" w:rsidP="004B531C">
      <w:pPr>
        <w:spacing w:after="0"/>
      </w:pPr>
      <w:r>
        <w:separator/>
      </w:r>
    </w:p>
  </w:endnote>
  <w:endnote w:type="continuationSeparator" w:id="0">
    <w:p w:rsidR="005152CE" w:rsidRDefault="005152CE" w:rsidP="004B531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52CE" w:rsidRDefault="005152CE" w:rsidP="004B531C">
      <w:pPr>
        <w:spacing w:after="0"/>
      </w:pPr>
      <w:r>
        <w:separator/>
      </w:r>
    </w:p>
  </w:footnote>
  <w:footnote w:type="continuationSeparator" w:id="0">
    <w:p w:rsidR="005152CE" w:rsidRDefault="005152CE" w:rsidP="004B531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B5811"/>
    <w:rsid w:val="00323B43"/>
    <w:rsid w:val="003D37D8"/>
    <w:rsid w:val="00426133"/>
    <w:rsid w:val="004358AB"/>
    <w:rsid w:val="004B531C"/>
    <w:rsid w:val="005152CE"/>
    <w:rsid w:val="008B7726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B531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B531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B531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B531C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632</Words>
  <Characters>3605</Characters>
  <Application>Microsoft Office Word</Application>
  <DocSecurity>0</DocSecurity>
  <Lines>30</Lines>
  <Paragraphs>8</Paragraphs>
  <ScaleCrop>false</ScaleCrop>
  <Company/>
  <LinksUpToDate>false</LinksUpToDate>
  <CharactersWithSpaces>4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manling</dc:creator>
  <cp:keywords/>
  <dc:description/>
  <cp:lastModifiedBy>Sky123.Org</cp:lastModifiedBy>
  <cp:revision>2</cp:revision>
  <dcterms:created xsi:type="dcterms:W3CDTF">2008-09-11T17:20:00Z</dcterms:created>
  <dcterms:modified xsi:type="dcterms:W3CDTF">2014-09-24T08:07:00Z</dcterms:modified>
</cp:coreProperties>
</file>